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AD0" w:rsidRPr="00D071E8" w:rsidRDefault="009C1AD0" w:rsidP="009C1AD0">
      <w:pPr>
        <w:pStyle w:val="AGTABCaption"/>
      </w:pPr>
      <w:r w:rsidRPr="00D071E8">
        <w:t xml:space="preserve">Supplementary Table 3. Pathway analysis of genes </w:t>
      </w:r>
      <w:proofErr w:type="spellStart"/>
      <w:r w:rsidRPr="00D071E8">
        <w:t>coexpressed</w:t>
      </w:r>
      <w:proofErr w:type="spellEnd"/>
      <w:r w:rsidRPr="00D071E8">
        <w:t xml:space="preserve"> with </w:t>
      </w:r>
      <w:r w:rsidRPr="00D071E8">
        <w:rPr>
          <w:i/>
        </w:rPr>
        <w:t>PER1</w:t>
      </w:r>
      <w:r w:rsidRPr="00D071E8">
        <w:t xml:space="preserve"> from public lung cancer databases using the </w:t>
      </w:r>
      <w:proofErr w:type="spellStart"/>
      <w:r w:rsidRPr="00D071E8">
        <w:t>MetaCore</w:t>
      </w:r>
      <w:proofErr w:type="spellEnd"/>
      <w:r w:rsidRPr="00D071E8">
        <w:t xml:space="preserve"> database (with </w:t>
      </w:r>
      <w:r w:rsidRPr="00D071E8">
        <w:rPr>
          <w:i/>
        </w:rPr>
        <w:t>p</w:t>
      </w:r>
      <w:r w:rsidRPr="00D071E8">
        <w:t>&lt;0.05 set as the cutoff value).</w:t>
      </w:r>
    </w:p>
    <w:tbl>
      <w:tblPr>
        <w:tblStyle w:val="210"/>
        <w:tblW w:w="9191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1"/>
        <w:gridCol w:w="3079"/>
        <w:gridCol w:w="1620"/>
        <w:gridCol w:w="3881"/>
      </w:tblGrid>
      <w:tr w:rsidR="009C1AD0" w:rsidRPr="00D071E8" w:rsidTr="009C1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Ma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i/>
                <w:sz w:val="16"/>
                <w:szCs w:val="16"/>
              </w:rPr>
              <w:t>p</w:t>
            </w: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3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C1AD0" w:rsidRPr="00D071E8" w:rsidRDefault="009C1AD0" w:rsidP="00336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Network objects from active data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0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Signal transduction_Beta-adrenergic receptors signaling via Cyclic AMP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.018E-06</w:t>
            </w:r>
          </w:p>
        </w:tc>
        <w:tc>
          <w:tcPr>
            <w:tcW w:w="38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CACNB2, KCNQ1, Phospholemman, NOR1, Beta-2 adrenergic receptor, NURR1,</w:t>
            </w:r>
          </w:p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Beta-1 adrenergic receptor, NUR77, RRAD, Adenylate cyclase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mmune response_IL-6 signaling pathway via JAK/STA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.218E-06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c-Jun/c-Fos, SOCS2, AP-1, CISH, c-Fos, sIL6-RA, FKHR, Osteocalcin,</w:t>
            </w:r>
          </w:p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C/EBPbeta, Mcl-1, c-Jun, IL6RA, C/EBPdelta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Signal transduction_Calcium-mediated signaling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.614E-06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-kB, PPARGC1 (PGC1-alpha), Myocardin, NURR1, PKC, HDAC5,</w:t>
            </w:r>
          </w:p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NUR77, c-Fos, MYH11, NF-AT2(NFATC1), CaMKK, MUNC13, c-Jun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Development_Beta adrenergic receptors in brown adipocyte differentiati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5.682E-06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PARGC1 (PGC1-alpha), Beta-2 adrenergic receptor,</w:t>
            </w:r>
          </w:p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Beta-1 adrenergic receptor, C/EBPbeta, KLF4, Adenylate cyclase,</w:t>
            </w:r>
          </w:p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Factor D, LPL, C/EBPdelta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Development_Oligodendrocyte differentiation from adult stem cell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.768E-05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LP1, MCT8, CNTN1 (F3), EDNRB, SMAD6, PTCH1, CNTN6,</w:t>
            </w:r>
          </w:p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Endothelin-1, BMP4, BMP2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roduction and activation of TGF-beta in airway smooth muscle cell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.848E-05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AGTR1, Leukocyte elastase, c-Jun/c-Fos, AP-1,</w:t>
            </w:r>
          </w:p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TGF-beta receptor type III (betaglycan), c-Fos, NFKBIA, c-Jun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Apoptosis and survival_IL-17-induced CIKS-independent signaling pathway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4.745E-05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TPL2(MAP3K8), c-Jun/c-Fos, AP-1, IL-17RC, c-Fos,</w:t>
            </w:r>
          </w:p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C/EBPbeta, c-Jun, MKP-1, C/EBPdelta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mmune response_IL-6-induced acute-phase response in hepatocyt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4.785E-05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c-Jun/c-Fos, c-Fos, FKHR, A2M, C/EBPbeta, c-Jun, IL6RA, C/EBPdelta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Skeletal muscle atrophy in COP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4.872E-05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Desmin, Beta TnTF, I-kB, Tuberin, PPARGC1 (PGC1-alpha),</w:t>
            </w:r>
          </w:p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MuRF1, JunD, FKHR, MyHC, NFKBIA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Development_Neural stem cell lineage commitment (schema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7.233E-05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LP1, CNTN1 (F3), PTCH1, BAG-1, CNTN6, ATP1A2, BMP4, BMP2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Glucocorticoids-mediated inhibition of pro-constrictory and pro-inflammatory signaling in airway smooth muscle cell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7.998E-05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Beta-2 adrenergic receptor, CPI-17, c-Fos, PDE4D, PLA2, NFKBIA, MRLC, c-Jun, MKP-1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Development_PTHR1 in bone and cartilage developmen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.627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THR1, c-Jun/c-Fos, NURR1, Ihh, PKC, c-Fos, PTCH1,</w:t>
            </w:r>
          </w:p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Osteocalcin, Adenylate cyclase, BMP2, MKP-1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mmune response_IL-3 signaling via JAK/STAT, p38, JNK and NF-kB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.970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D1, I-kB, NOTCH4, CISH, Cyclin D3, IRE1, c-Fos,</w:t>
            </w:r>
          </w:p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Bcl-6, C/EBPbeta, Mcl-1, BMP2, MKP-1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mmune response_IL-5 signaling via JAK/STA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.331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SOCS2, CISH, Cyclin D3, c-Fos, Bcl-6, Mcl-1, NFKBIA, c-Jun, MKP-1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mmune response_IL-11 signaling via JAK/STA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.385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L11RA, Leukocyte elastase, c-Fos, A2M, sIL11-RA, Pim-3, SP-B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16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Retinal ganglion cell damage in glaucom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.526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Factor H, TBC1D17, EDNRB, Endothelin-1, A2M, TrkC, c-Jun, NSGPeroxidase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Development_Stimulation of differentiation of mouse embryonic fibroblasts into adipocytes by extracellular factor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.242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Tuberin, IRS-2, FKHR, C/EBPbeta, KLF15,</w:t>
            </w:r>
          </w:p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Adenylate cyclase, Factor D, BMP2, LPL, C/EBPdelta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Reproduction_Gonadotropin-releasing hormone (GnRH) signaling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4.077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c-Jun/c-Fos, AP-1, HDAC5, NUR77, c-Fos, ATF-3,</w:t>
            </w:r>
          </w:p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Adenylate cyclase, c-Jun, MKP-1, FosB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Blood coagulation_Blood coagulati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5.788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Coagulation factor X, Thrombomodulin, CPB2, Tissue factor,</w:t>
            </w:r>
          </w:p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A2M, SERPINF2, Coagulation factor XI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Cooperative action of IFN-gamma and TNF-alpha on astrocytes in multiple sclerosi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5.788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-kB, Beta-2 adrenergic receptor, IP10, C/EBPbeta,</w:t>
            </w:r>
          </w:p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Adenylate cyclase, NFKBIA, C/EBPdelta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Histone deacetylases in Prostate Cance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6.510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HDAC10, Sirtuin3, HDAC6, HDAC5, HSP90, FKHR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Signal transduction_Angiotensin II/ AGTR1 signaling via RhoA and JNK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6.976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AGTR1, c-Jun/c-Fos, AP-1, CTGF, c-Fos, EPHX2,</w:t>
            </w:r>
          </w:p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Endothelin-1, MRLC, c-Jun, ARHGEF1 (p115RhoGEF)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Muscle contraction_Regulation of eNOS activity in endothelial cell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7.275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EPAS1, ETS2, AP-1, KLF2, EDNRB, HSP90, Endothelin-1, c-Jun, FosB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NF-AT signaling in cardiac hypertroph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7.275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AGTR1, PRKD1, ERK5 (MAPK7), HDAC5,</w:t>
            </w:r>
          </w:p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Beta-1 adrenergic receptor, Endothelin-1, Troponin T, cardiac, CaMKK, CAMTA2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Development_Insulin, IGF-1 and TNF-alpha in brown adipocyte differentiati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7.965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PARGC1 (PGC1-alpha), Beta-2 adrenergic receptor,</w:t>
            </w:r>
          </w:p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Beta-1 adrenergic receptor, IRS-2, FKHR, C/EBPbeta, Factor D, C/EBPdelta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mmune response_IL-4 signaling pathwa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8.381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KC-zeta, Tuberin, AP-1, c-Fes, PKC, JunD, IRS-2, FKHR, PDE4, NFKBIA, c-Jun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utative glucocorticoid- and LABA-mediated inhibition of pro-fibrotic signaling in airway fibroblasts/myofibroblast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9.463E-04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c-Jun/c-Fos, AP-1, Beta-2 adrenergic receptor, cAMP-GEFI, c-Jun, MKP-1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Signal transduction_mTORC2 downstream signaling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.015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KC-zeta, Tuberin, SGK1, OSR1, PKC, STK4, FKHR, Mcl-1, NEDD4L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Regulation of Tissue factor signaling in cance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.064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EPAS1, JunD/c-Fos, AP-1, JunD, Tissue factor, c-Jun/c-Jun, c-Jun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Transcription_Negative regulation of HIF1A functi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.128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KLF2, HIF3A, HIF-prolyl hydroxylase, EGLN2,</w:t>
            </w:r>
          </w:p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FHL1 (SLIM1), Sirtuin3, HSP90, CITED2, EAF2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Signal transduction_PDGF signaling via PI3K/AKT and NFkB pathway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.252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ETS2, SGK1, Thrombomodulin, Myocardin,</w:t>
            </w:r>
          </w:p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c-Fos, MYH11, FKHR, NFKBIA, c-Jun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Role of GSK3 beta in cardioprotection against myocardial infarcti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.335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Epo receptor, Metenkefalin, RAMP2, RAMP3, ANT, Enkephalin A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Development_Schema: SMAD-dependent TGF-beta family signaling in embryonic stem cell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.796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D1, Lefty-2, BMP4, SOX17, BMP2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mmune response_Histamine H1 receptor signaling in immune respons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.823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-kB, c-Jun/c-Fos, c-Fos, Tissue factor, NF-AT2(NFATC1), NFKBIA, c-Jun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nhibition of remyelination in multiple sclerosis: role of cell-cell and ECM-cell interaction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.823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LP1, HYAL2, PKC, HYAL1, CD81, Connexin 47, Neurofascin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mmune response_IL-17 signaling pathway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.825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-kB, c-Jun/c-Fos, IL-17RC, c-Fos, G-CSF, C/EBPbeta, c-Jun, C/EBPdelta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Development_Ligand-dependent activation of the ESR1/AP-1 pathwa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1.998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c-Jun/c-Fos, AP-1, c-Fos, c-Jun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Muscle contraction_Relaxin signaling pathwa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.066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KC-zeta, I-kB, PDE8B, EDNRB, PDE4D, Endothelin-1, NFKBIA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Neurogenesis_NGF/ TrkA MAPK-mediated signaling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.084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KC-zeta, SGK1, ERK5 (MAPK7), AP-1, NUR77, c-Fos,</w:t>
            </w:r>
          </w:p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JMJD3, Ephrin-A receptor 2, SH2B, c-Jun, FosB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Fibroblast/ myofibroblast proliferation in asthmatic airway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.466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EDNRB, CTGF, PKC, Tissue factor, Endothelin-1, c-Jun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Muscle contraction_Delta-type opioid receptor in smooth muscle contracti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.611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Metenkefalin, CPI-17, Leu-enkephalin, MRLC, PLC-delta 1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roteases and EGFR-activated mucin production in airway epithelium in COP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.626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Leukocyte elastase, PPARGC1 (PGC1-alpha), c-Jun/c-Fos,</w:t>
            </w:r>
          </w:p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AP-1, DUOX1, NFKBIA, c-Jun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TNF-alpha-induced inflammatory signaling in normal and asthmatic airway epithelium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.836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-kB, IP10, c-Fos, TWEAK(TNFSF12), NFKBIA, c-Jun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Role of Endothelin-1 in inflammation and vasoconstriction in Sickle cell diseas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.836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c-Jun/c-Fos, AP-1, EDNRB, c-Fos, Endothelin-1, c-Jun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WNT signaling in proliferative-type melanoma cell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.836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Axin2, NURR1, NUR77, Dsh, WIF1, Axin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HDL dyslipidemia in type 2 diabetes and metabolic syndrome X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2.836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re beta-1 HDL, S1P1 receptor, APOA1, HDL, Nascent HDL, LCAT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Histamine metabolism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.106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ALDH2, MAOA, AOC3, HDC, MAOB</w:t>
            </w:r>
          </w:p>
        </w:tc>
      </w:tr>
      <w:tr w:rsidR="009C1AD0" w:rsidRPr="00D071E8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Chemotaxis_Lysophosphatidic acid signaling via GPCR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.627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KC-zeta, Rho GTPase, PRKD1, AP-1, CTGF,</w:t>
            </w:r>
          </w:p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PKC, c-Fos, FKHR, PLC-delta 1, c-Jun, E3KARP (NHERF2), ARHGEF1 (p115RhoGEF)</w:t>
            </w:r>
          </w:p>
        </w:tc>
      </w:tr>
      <w:tr w:rsidR="009C1AD0" w:rsidRPr="00D071E8" w:rsidTr="009C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3079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 xml:space="preserve">ENaC regulation in normal and CF airways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.677E-03</w:t>
            </w:r>
          </w:p>
        </w:tc>
        <w:tc>
          <w:tcPr>
            <w:tcW w:w="3881" w:type="dxa"/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gamma-ENaC, EDNRB, Beta-2 adrenergic receptor, cAMP-GEFI,</w:t>
            </w:r>
          </w:p>
          <w:p w:rsidR="009C1AD0" w:rsidRPr="00D071E8" w:rsidRDefault="009C1AD0" w:rsidP="00336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Endothelin-1, Adenylate cyclase, NEDD4L</w:t>
            </w:r>
          </w:p>
        </w:tc>
      </w:tr>
      <w:tr w:rsidR="009C1AD0" w:rsidRPr="005121B3" w:rsidTr="009C1A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30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IL-6 signaling in breast cancer cell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1AD0" w:rsidRPr="00D071E8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3.677E-03</w:t>
            </w:r>
          </w:p>
        </w:tc>
        <w:tc>
          <w:tcPr>
            <w:tcW w:w="38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C1AD0" w:rsidRPr="005121B3" w:rsidRDefault="009C1AD0" w:rsidP="00336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071E8">
              <w:rPr>
                <w:rFonts w:ascii="Times New Roman" w:eastAsia="Times New Roman" w:hAnsi="Times New Roman"/>
                <w:sz w:val="16"/>
                <w:szCs w:val="16"/>
              </w:rPr>
              <w:t>MUC1, IP10, c-Fos, C/EBPbeta, Mcl-1, IL6RA, C/EBPdelta</w:t>
            </w:r>
            <w:bookmarkStart w:id="0" w:name="_GoBack"/>
            <w:bookmarkEnd w:id="0"/>
          </w:p>
        </w:tc>
      </w:tr>
    </w:tbl>
    <w:p w:rsidR="00DB6DAA" w:rsidRPr="009C1AD0" w:rsidRDefault="00DB6DAA" w:rsidP="009C1AD0"/>
    <w:sectPr w:rsidR="00DB6DAA" w:rsidRPr="009C1AD0" w:rsidSect="009C1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DE5"/>
    <w:rsid w:val="000602B2"/>
    <w:rsid w:val="001D11A3"/>
    <w:rsid w:val="00894E07"/>
    <w:rsid w:val="009C1AD0"/>
    <w:rsid w:val="00B65CB9"/>
    <w:rsid w:val="00BE2DE5"/>
    <w:rsid w:val="00D071E8"/>
    <w:rsid w:val="00DB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3821AB-A3A5-456B-B80A-19A375B1F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E0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格線表格 21"/>
    <w:basedOn w:val="TableNormal"/>
    <w:uiPriority w:val="47"/>
    <w:rsid w:val="00894E07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894E07"/>
    <w:pPr>
      <w:widowControl w:val="0"/>
      <w:spacing w:after="120" w:line="240" w:lineRule="auto"/>
    </w:pPr>
    <w:rPr>
      <w:rFonts w:ascii="Calibri" w:eastAsia="Times New Roman" w:hAnsi="Times New Roman"/>
      <w:b/>
      <w:noProof w:val="0"/>
      <w:color w:val="231F20"/>
      <w:spacing w:val="-4"/>
      <w:sz w:val="22"/>
      <w:szCs w:val="24"/>
      <w:lang w:eastAsia="en-US"/>
    </w:rPr>
  </w:style>
  <w:style w:type="table" w:customStyle="1" w:styleId="210">
    <w:name w:val="清單表格 21"/>
    <w:basedOn w:val="TableNormal"/>
    <w:uiPriority w:val="47"/>
    <w:rsid w:val="009C1AD0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169</Words>
  <Characters>6665</Characters>
  <Application>Microsoft Office Word</Application>
  <DocSecurity>0</DocSecurity>
  <Lines>55</Lines>
  <Paragraphs>15</Paragraphs>
  <ScaleCrop>false</ScaleCrop>
  <Company/>
  <LinksUpToDate>false</LinksUpToDate>
  <CharactersWithSpaces>7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</dc:creator>
  <cp:keywords/>
  <dc:description/>
  <cp:lastModifiedBy>Saravanan</cp:lastModifiedBy>
  <cp:revision>6</cp:revision>
  <dcterms:created xsi:type="dcterms:W3CDTF">2022-11-07T09:11:00Z</dcterms:created>
  <dcterms:modified xsi:type="dcterms:W3CDTF">2022-11-07T09:33:00Z</dcterms:modified>
</cp:coreProperties>
</file>